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C4401" w14:textId="065A52DD" w:rsidR="00913845" w:rsidRPr="00913845" w:rsidRDefault="00913845" w:rsidP="00913845">
      <w:pPr>
        <w:autoSpaceDE w:val="0"/>
        <w:autoSpaceDN w:val="0"/>
        <w:adjustRightInd w:val="0"/>
        <w:spacing w:line="480" w:lineRule="auto"/>
        <w:jc w:val="both"/>
        <w:rPr>
          <w:rFonts w:ascii="Times New Roman" w:hAnsi="Times New Roman" w:cs="Times New Roman"/>
          <w:b/>
          <w:bCs/>
          <w:kern w:val="0"/>
          <w:lang w:val="en-US"/>
        </w:rPr>
      </w:pPr>
      <w:r w:rsidRPr="00913845">
        <w:rPr>
          <w:rFonts w:ascii="Times New Roman" w:hAnsi="Times New Roman" w:cs="Times New Roman"/>
          <w:b/>
          <w:bCs/>
          <w:kern w:val="0"/>
          <w:lang w:val="en-US"/>
        </w:rPr>
        <w:t>Supplementary methods</w:t>
      </w:r>
    </w:p>
    <w:p w14:paraId="49CD176F" w14:textId="50561BFB" w:rsidR="00060154" w:rsidRPr="00913845" w:rsidRDefault="00060154" w:rsidP="00913845">
      <w:pPr>
        <w:autoSpaceDE w:val="0"/>
        <w:autoSpaceDN w:val="0"/>
        <w:adjustRightInd w:val="0"/>
        <w:spacing w:line="480" w:lineRule="auto"/>
        <w:jc w:val="both"/>
        <w:rPr>
          <w:rFonts w:ascii="Times New Roman" w:hAnsi="Times New Roman" w:cs="Times New Roman"/>
          <w:kern w:val="0"/>
          <w:lang w:val="en-US"/>
        </w:rPr>
      </w:pPr>
      <w:r w:rsidRPr="00913845">
        <w:rPr>
          <w:rFonts w:ascii="Times New Roman" w:hAnsi="Times New Roman" w:cs="Times New Roman"/>
          <w:kern w:val="0"/>
          <w:lang w:val="en-US"/>
        </w:rPr>
        <w:t xml:space="preserve">A Spanish validated version of the Mini-Mental State Examination (MMSE) is a 30-point cognitive screening questionnaire with a value of rest-retest reliability of 0.87 (95%CI: 0.79-0.93) and convergent validity of -0.92 (correlation coefficient with the Alzheimer’s Disease Assessment Scale), which is divided into two sections </w:t>
      </w:r>
      <w:r w:rsidRPr="00913845">
        <w:rPr>
          <w:rFonts w:ascii="Times New Roman" w:hAnsi="Times New Roman" w:cs="Times New Roman"/>
          <w:kern w:val="0"/>
          <w:lang w:val="en-US"/>
        </w:rPr>
        <w:fldChar w:fldCharType="begin"/>
      </w:r>
      <w:r w:rsidR="00913845" w:rsidRPr="00913845">
        <w:rPr>
          <w:rFonts w:ascii="Times New Roman" w:hAnsi="Times New Roman" w:cs="Times New Roman"/>
          <w:kern w:val="0"/>
          <w:lang w:val="en-US"/>
        </w:rPr>
        <w:instrText xml:space="preserve"> ADDIN ZOTERO_ITEM CSL_CITATION {"citationID":"a19miq4kg33","properties":{"formattedCitation":"(1,2)","plainCitation":"(1,2)","noteIndex":0},"citationItems":[{"id":3604,"uris":["http://zotero.org/users/4324902/items/TE6YA4R2"],"itemData":{"id":3604,"type":"article-journal","container-title":"Journal of Psychiatric Research","DOI":"10.1016/0022-3956(75)90026-6","ISSN":"0022-3956","issue":"3","journalAbbreviation":"J Psychiatr Res","language":"eng","page":"189-198","PMID":"1202204","source":"PubMed","title":"\"Mini-mental state\". A practical method for grading the cognitive state of patients for the clinician","volume":"12","author":[{"family":"Folstein","given":"M. F."},{"family":"Folstein","given":"S. E."},{"family":"McHugh","given":"P. R."}],"issued":{"date-parts":[["1975",11]]}}},{"id":3602,"uris":["http://zotero.org/users/4324902/items/5B7MADRB"],"itemData":{"id":3602,"type":"article-journal","abstract":"The Mini-Mental State (MMS) is a brief structured test of cognitive function. The purpose of this study was to adapt and normalise MMS for the Spanish population. The test was administered to 450 subjects (253 control volunteers, 86 mild memory/cognitive impairment without dementia subjects - CIWD and 111 Alzheimer's Disease patients - AD). A cross-sectional statistical study in a population stratified by age and education was conducted. A more accurate diagnosis is provided by scores that have been adjusted for age and level of education. The recommended cut-off in our study was 24/25 (non-demented above 24). The adaptation and normalisation of MMS provides the Spanish population with a highly valuable screening tool.","container-title":"Neuropsychologia","DOI":"10.1016/s0028-3932(01)00055-0","ISSN":"0028-3932","issue":"11","journalAbbreviation":"Neuropsychologia","language":"eng","page":"1150-1157","PMID":"11527552","source":"PubMed","title":"Clinical validity of the 'mini-mental state' for Spanish speaking communities","volume":"39","author":[{"family":"Blesa","given":"R."},{"family":"Pujol","given":"M."},{"family":"Aguilar","given":"M."},{"family":"Santacruz","given":"P."},{"family":"Bertran-Serra","given":"I."},{"family":"Hernández","given":"G."},{"family":"Sol","given":"J. M."},{"family":"Peña-Casanova","given":"J."},{"literal":"NORMACODEM Group. NORMAlisation of Cognitive and Functional Instruments for DEMentia"}],"issued":{"date-parts":[["2001"]]}}}],"schema":"https://github.com/citation-style-language/schema/raw/master/csl-citation.json"} </w:instrText>
      </w:r>
      <w:r w:rsidRPr="00913845">
        <w:rPr>
          <w:rFonts w:ascii="Times New Roman" w:hAnsi="Times New Roman" w:cs="Times New Roman"/>
          <w:kern w:val="0"/>
          <w:lang w:val="en-US"/>
        </w:rPr>
        <w:fldChar w:fldCharType="separate"/>
      </w:r>
      <w:r w:rsidR="00913845" w:rsidRPr="00913845">
        <w:rPr>
          <w:rFonts w:ascii="Times New Roman" w:hAnsi="Times New Roman" w:cs="Times New Roman"/>
          <w:kern w:val="0"/>
          <w:lang w:val="en-US"/>
        </w:rPr>
        <w:t>(1,2)</w:t>
      </w:r>
      <w:r w:rsidRPr="00913845">
        <w:rPr>
          <w:rFonts w:ascii="Times New Roman" w:hAnsi="Times New Roman" w:cs="Times New Roman"/>
          <w:kern w:val="0"/>
          <w:lang w:val="en-US"/>
        </w:rPr>
        <w:fldChar w:fldCharType="end"/>
      </w:r>
      <w:r w:rsidRPr="00913845">
        <w:rPr>
          <w:rFonts w:ascii="Times New Roman" w:hAnsi="Times New Roman" w:cs="Times New Roman"/>
          <w:kern w:val="0"/>
          <w:lang w:val="en-US"/>
        </w:rPr>
        <w:t>. The first section requires vocal responses only examining different cognitive functions like orientation, memory, and attention. The second section tests the ability to name, follow verbal and written commands, write a sentence spontaneously and copy a complex polygon. A higher MMSE score indicates better cognitive performance.</w:t>
      </w:r>
    </w:p>
    <w:p w14:paraId="5C08CAB9" w14:textId="2F4AF225" w:rsidR="00060154" w:rsidRPr="00913845" w:rsidRDefault="00060154" w:rsidP="00C40639">
      <w:pPr>
        <w:autoSpaceDE w:val="0"/>
        <w:autoSpaceDN w:val="0"/>
        <w:adjustRightInd w:val="0"/>
        <w:spacing w:line="480" w:lineRule="auto"/>
        <w:ind w:firstLine="708"/>
        <w:jc w:val="both"/>
        <w:rPr>
          <w:rFonts w:ascii="Times New Roman" w:hAnsi="Times New Roman" w:cs="Times New Roman"/>
          <w:kern w:val="0"/>
          <w:lang w:val="en-US"/>
        </w:rPr>
      </w:pPr>
      <w:r w:rsidRPr="00913845">
        <w:rPr>
          <w:rFonts w:ascii="Times New Roman" w:hAnsi="Times New Roman" w:cs="Times New Roman"/>
          <w:kern w:val="0"/>
          <w:lang w:val="en-US"/>
        </w:rPr>
        <w:t xml:space="preserve">The Clock Drawing Test (CDT) is another cognitive screening instrument mainly used to evaluate visuospatial and visuo-constructive capacities, as well as verbal and numerical knowledge, symbolic and conceptual representation, hemi-attention, memory, and executive function (including organization, planning and parallel processing) </w:t>
      </w:r>
      <w:r w:rsidRPr="00913845">
        <w:rPr>
          <w:rFonts w:ascii="Times New Roman" w:hAnsi="Times New Roman" w:cs="Times New Roman"/>
          <w:kern w:val="0"/>
          <w:lang w:val="en-US"/>
        </w:rPr>
        <w:fldChar w:fldCharType="begin"/>
      </w:r>
      <w:r w:rsidR="00913845" w:rsidRPr="00913845">
        <w:rPr>
          <w:rFonts w:ascii="Times New Roman" w:hAnsi="Times New Roman" w:cs="Times New Roman"/>
          <w:kern w:val="0"/>
          <w:lang w:val="en-US"/>
        </w:rPr>
        <w:instrText xml:space="preserve"> ADDIN ZOTERO_ITEM CSL_CITATION {"citationID":"a8ig19lrp5","properties":{"formattedCitation":"(3,4)","plainCitation":"(3,4)","noteIndex":0},"citationItems":[{"id":3608,"uris":["http://zotero.org/users/4324902/items/I7FKXXEV"],"itemData":{"id":3608,"type":"article-journal","abstract":"OBJECTIVE: The clock-drawing test has achieved widespread clinical use in recent years as a cognitive screening instrument and a significant amount of literature relates to its psychometric properties and clinical utility. This review aims to synthesize the available evidence and assess the value of this screening test according to well-defined criteria.\nDESIGN: A Medline and Psycho-info literature search of all languages was done from 1983 to 1998 including manual cross-referencing of bibliographies. A brief summary of all original scoring systems is provided as well as a review of replication studies. Psychometric data including correlations with other cognitive tests were recorded. Qualitative aspects of the test are also described.\nRESULTS: Among published studies, the mean sensitivity (85%) and specificity (85%) of the clock-drawing test are impressive. Correlations with the Mini-Mental State Examination and other cognitive tests was high, generally greater than r = 0.5. High levels of inter-rater and test-re-test reliability and positive predictive value are recorded and despite significant variability in the scoring systems, all report similar psychometric properties. The clock test also shows a sensitivity to cognitive change with good predictive validity.\nCONCLUSIONS: The clock-drawing test meets defined criteria for a cognitive screening instrument. It taps into a wide range of cognitive abilities including executive functions, is quick and easy to administer and score with excellent acceptability by subjects. Together with informant reports, the clock-drawing test is complementary to the widely used and validated Mini-Mental State Examination and should provide a significant advance in the early detection of dementia and in monitoring cognitive change. A simple scoring system with emphasis on the qualitative aspects of clock-drawing should maximize its utility.","container-title":"International Journal of Geriatric Psychiatry","DOI":"10.1002/1099-1166(200006)15:6&lt;548::aid-gps242&gt;3.0.co;2-u","ISSN":"0885-6230","issue":"6","journalAbbreviation":"Int J Geriatr Psychiatry","language":"eng","page":"548-561","PMID":"10861923","source":"PubMed","title":"Clock-drawing: is it the ideal cognitive screening test?","title-short":"Clock-drawing","volume":"15","author":[{"family":"Shulman","given":"K. I."}],"issued":{"date-parts":[["2000",6]]}}},{"id":3610,"uris":["http://zotero.org/users/4324902/items/TKSBI8Q7"],"itemData":{"id":3610,"type":"article-journal","abstract":"The Clock Drawing Test (CDT) is a simple neuropsychometric instrument that can be easily applied to assess several cognitive functions. Over the past 20 years, the CDT has aroused considerable interest in its role for the early screening of cognitive impairment, especially in dementia. Although the CDT is considered an accurate test for dementia screening, recent studies including comparisons with structured batteries such as the CAMCOG have shown mixed results.\nOBJECTIVES: To investigate the importance of the CDT compared to other commonly used tests, in the diagnosis of dementia in the elderly; (2) to evaluate the reliability and correlation between available CDT scoring scales from recent studies.\nMETHODS: A systematic search in the literature was conducted in September 2008 for studies comparing CDT scoring systems and comparing the CDT with neuropsychiatric batteries.\nRESULTS: Twelve studies were selected for analyses. Seven of these studies compared CDT scoring scales while five compared the CDT against the CAMCOG and the MMSE. Eight studies found good correlation and reliability between the scales and the other tests.\nCONCLUSION: Despite the mixed results in these studies, the CDT appears to be a good screening test for dementia.","container-title":"Dementia &amp; Neuropsychologia","DOI":"10.1590/S1980-57642009DN30200002","ISSN":"1980-5764","issue":"2","journalAbbreviation":"Dement Neuropsychol","language":"eng","page":"74-81","PMID":"29213615","PMCID":"PMC5619222","source":"PubMed","title":"The Clock Drawing Test: A review of its accuracy in screening for dementia","title-short":"The Clock Drawing Test","volume":"3","author":[{"family":"Aprahamian","given":"Ivan"},{"family":"Martinelli","given":"José Eduardo"},{"family":"Neri","given":"Anita Liberalesso"},{"family":"Yassuda","given":"Mônica Sanches"}],"issued":{"date-parts":[["2009"]]}}}],"schema":"https://github.com/citation-style-language/schema/raw/master/csl-citation.json"} </w:instrText>
      </w:r>
      <w:r w:rsidRPr="00913845">
        <w:rPr>
          <w:rFonts w:ascii="Times New Roman" w:hAnsi="Times New Roman" w:cs="Times New Roman"/>
          <w:kern w:val="0"/>
          <w:lang w:val="en-US"/>
        </w:rPr>
        <w:fldChar w:fldCharType="separate"/>
      </w:r>
      <w:r w:rsidR="00913845" w:rsidRPr="00913845">
        <w:rPr>
          <w:rFonts w:ascii="Times New Roman" w:hAnsi="Times New Roman" w:cs="Times New Roman"/>
          <w:kern w:val="0"/>
          <w:lang w:val="en-US"/>
        </w:rPr>
        <w:t>(3,4)</w:t>
      </w:r>
      <w:r w:rsidRPr="00913845">
        <w:rPr>
          <w:rFonts w:ascii="Times New Roman" w:hAnsi="Times New Roman" w:cs="Times New Roman"/>
          <w:kern w:val="0"/>
          <w:lang w:val="en-US"/>
        </w:rPr>
        <w:fldChar w:fldCharType="end"/>
      </w:r>
      <w:r w:rsidRPr="00913845">
        <w:rPr>
          <w:rFonts w:ascii="Times New Roman" w:hAnsi="Times New Roman" w:cs="Times New Roman"/>
          <w:kern w:val="0"/>
          <w:lang w:val="en-US"/>
        </w:rPr>
        <w:t xml:space="preserve">. The score ranges from 0 to 7 in the validated Spanish version used </w:t>
      </w:r>
      <w:r w:rsidRPr="00913845">
        <w:rPr>
          <w:rFonts w:ascii="Times New Roman" w:hAnsi="Times New Roman" w:cs="Times New Roman"/>
          <w:kern w:val="0"/>
          <w:lang w:val="en-US"/>
        </w:rPr>
        <w:fldChar w:fldCharType="begin"/>
      </w:r>
      <w:r w:rsidR="00913845" w:rsidRPr="00913845">
        <w:rPr>
          <w:rFonts w:ascii="Times New Roman" w:hAnsi="Times New Roman" w:cs="Times New Roman"/>
          <w:kern w:val="0"/>
          <w:lang w:val="en-US"/>
        </w:rPr>
        <w:instrText xml:space="preserve"> ADDIN ZOTERO_ITEM CSL_CITATION {"citationID":"abio3q1om6","properties":{"formattedCitation":"(5)","plainCitation":"(5)","noteIndex":0},"citationItems":[{"id":3606,"uris":["http://zotero.org/users/4324902/items/BTILQ6E6"],"itemData":{"id":3606,"type":"article-journal","abstract":"Fundamento y objetivo: Definir los parámetros del rendimiento cognitivo normal de una muestra poblacional española de ancianos mayores de 70 años mediante una batería neuropsicológica sencilla. Sujetos y método: Se estudió a 527 ancianos, participantes en el estudio longitudinal «Envejecer en Leganés», de 71 a 99 años (edad media [DE] 79 [6,2] años; un 51,8% mujeres, un 38,7% sin escolarizar) residentes en sus casas, mediante un cuestionario clínico extenso, un examen neurológico y la siguiente batería neuropsicológica: Short Portable Mental Status Questionnaire, Mini-Mental State Examination, test de orientación de Benton, test de la campana, fluidez verbal, test del reloj, trail making test, recuerdo libre y facilitado de figuras, memoria lógica, denominación, recuerdo incidental, recuerdo diferido, semejanzas, cuestionario IQCODE de Jorm y cuestionario de depresión CES-D. Se excluyó a 111 casos que rechazaron la evaluación o que sufrían limitaciones sensoriales o motoras, y se seleccionó a los 368 sujetos sin demencia (según criterios DSM-IV; un 88,5% de la submuestra restante de 416 casos) para establecer los valores normativos de cada prueba. Resultados: La submuestra analizada era representativa de la muestra completa. Se obtuvieron los datos normativos para cada prueba neuropsicológica en el grupo total de pacientes sin demencia y en los subgrupos estratificados por 4 niveles de edad y 2 de nivel cultural. Se presentan los valores medios, la desviación estándar, el rango y los percentiles para cada prueba y subgrupo. Conclusiones: Los datos normativos obtenidos en esta muestra poblacional de una batería neuropsicológica sencilla y aplicable a ancianos poco escolarizados pueden servir para aplicar con rigor los criterios de demencia y deterioro cognitivo leve en futuros estudios clínicos y poblacionales.","container-title":"Medicina clínica","ISSN":"0025-7753","issue":"19","language":"spa","page":"727-740","publisher":"Doyma","section":"Medicina clínica","source":"dialnet.unirioja.es","title":"Evaluación cognitiva del anciano: Datos normativos de una muestra poblacional española de más de 70 años","title-short":"Evaluación cognitiva del anciano","volume":"122","author":[{"family":"Rodríguez Laso","given":"A."},{"family":"García de Yébenes","given":"María Jesús"},{"family":"Frades Payo","given":"Belén"},{"family":"Bartolomé Martínez","given":"María Pilar"},{"family":"Otero Puime","given":"Ángel"},{"family":"Sánchez Sánchez","given":"Fernando"},{"family":"Ser Quijano","given":"Teodoro","dropping-particle":"del"}],"issued":{"date-parts":[["2004"]]}}}],"schema":"https://github.com/citation-style-language/schema/raw/master/csl-citation.json"} </w:instrText>
      </w:r>
      <w:r w:rsidRPr="00913845">
        <w:rPr>
          <w:rFonts w:ascii="Times New Roman" w:hAnsi="Times New Roman" w:cs="Times New Roman"/>
          <w:kern w:val="0"/>
          <w:lang w:val="en-US"/>
        </w:rPr>
        <w:fldChar w:fldCharType="separate"/>
      </w:r>
      <w:r w:rsidR="00913845" w:rsidRPr="00913845">
        <w:rPr>
          <w:rFonts w:ascii="Times New Roman" w:hAnsi="Times New Roman" w:cs="Times New Roman"/>
          <w:kern w:val="0"/>
          <w:lang w:val="en-US"/>
        </w:rPr>
        <w:t>(5)</w:t>
      </w:r>
      <w:r w:rsidRPr="00913845">
        <w:rPr>
          <w:rFonts w:ascii="Times New Roman" w:hAnsi="Times New Roman" w:cs="Times New Roman"/>
          <w:kern w:val="0"/>
          <w:lang w:val="en-US"/>
        </w:rPr>
        <w:fldChar w:fldCharType="end"/>
      </w:r>
      <w:r w:rsidRPr="00913845">
        <w:rPr>
          <w:rFonts w:ascii="Times New Roman" w:hAnsi="Times New Roman" w:cs="Times New Roman"/>
          <w:kern w:val="0"/>
          <w:lang w:val="en-US"/>
        </w:rPr>
        <w:t>.</w:t>
      </w:r>
    </w:p>
    <w:p w14:paraId="36943DC3" w14:textId="5AB1FB27" w:rsidR="00060154" w:rsidRPr="00913845" w:rsidRDefault="00060154" w:rsidP="00C40639">
      <w:pPr>
        <w:autoSpaceDE w:val="0"/>
        <w:autoSpaceDN w:val="0"/>
        <w:adjustRightInd w:val="0"/>
        <w:spacing w:line="480" w:lineRule="auto"/>
        <w:ind w:firstLine="708"/>
        <w:jc w:val="both"/>
        <w:rPr>
          <w:rFonts w:ascii="Times New Roman" w:hAnsi="Times New Roman" w:cs="Times New Roman"/>
          <w:kern w:val="0"/>
          <w:lang w:val="en-US"/>
        </w:rPr>
      </w:pPr>
      <w:r w:rsidRPr="00913845">
        <w:rPr>
          <w:rFonts w:ascii="Times New Roman" w:hAnsi="Times New Roman" w:cs="Times New Roman"/>
          <w:kern w:val="0"/>
          <w:lang w:val="en-US"/>
        </w:rPr>
        <w:t>The Spanish Verbal Fluency Tests (VFTs) examine verbal ability and executive function, consisting of two parts: (</w:t>
      </w:r>
      <w:proofErr w:type="spellStart"/>
      <w:r w:rsidRPr="00913845">
        <w:rPr>
          <w:rFonts w:ascii="Times New Roman" w:hAnsi="Times New Roman" w:cs="Times New Roman"/>
          <w:kern w:val="0"/>
          <w:lang w:val="en-US"/>
        </w:rPr>
        <w:t>i</w:t>
      </w:r>
      <w:proofErr w:type="spellEnd"/>
      <w:r w:rsidRPr="00913845">
        <w:rPr>
          <w:rFonts w:ascii="Times New Roman" w:hAnsi="Times New Roman" w:cs="Times New Roman"/>
          <w:kern w:val="0"/>
          <w:lang w:val="en-US"/>
        </w:rPr>
        <w:t xml:space="preserve">) the semantic verbal fluency task-animal category version (VFT-a), in which the participants were requested to name as many different animals as they can during 60 seconds; and (ii) in the phonemic verbal fluency task-letter “p” version (VFT-p), participants were asked to cite, in 60 seconds, as many words as possible that start with the letter P (avoiding names of people or places or repetitions of the same word with different suffixes). The total raw score for each of these tasks corresponds to the number of correct words produced </w:t>
      </w:r>
      <w:r w:rsidRPr="00913845">
        <w:rPr>
          <w:rFonts w:ascii="Times New Roman" w:hAnsi="Times New Roman" w:cs="Times New Roman"/>
          <w:kern w:val="0"/>
          <w:lang w:val="en-US"/>
        </w:rPr>
        <w:fldChar w:fldCharType="begin"/>
      </w:r>
      <w:r w:rsidR="00913845" w:rsidRPr="00913845">
        <w:rPr>
          <w:rFonts w:ascii="Times New Roman" w:hAnsi="Times New Roman" w:cs="Times New Roman"/>
          <w:kern w:val="0"/>
          <w:lang w:val="en-US"/>
        </w:rPr>
        <w:instrText xml:space="preserve"> ADDIN ZOTERO_ITEM CSL_CITATION {"citationID":"a1cn2vr0hg6","properties":{"formattedCitation":"(5\\uc0\\u8211{}7)","plainCitation":"(5–7)","noteIndex":0},"citationItems":[{"id":3606,"uris":["http://zotero.org/users/4324902/items/BTILQ6E6"],"itemData":{"id":3606,"type":"article-journal","abstract":"Fundamento y objetivo: Definir los parámetros del rendimiento cognitivo normal de una muestra poblacional española de ancianos mayores de 70 años mediante una batería neuropsicológica sencilla. Sujetos y método: Se estudió a 527 ancianos, participantes en el estudio longitudinal «Envejecer en Leganés», de 71 a 99 años (edad media [DE] 79 [6,2] años; un 51,8% mujeres, un 38,7% sin escolarizar) residentes en sus casas, mediante un cuestionario clínico extenso, un examen neurológico y la siguiente batería neuropsicológica: Short Portable Mental Status Questionnaire, Mini-Mental State Examination, test de orientación de Benton, test de la campana, fluidez verbal, test del reloj, trail making test, recuerdo libre y facilitado de figuras, memoria lógica, denominación, recuerdo incidental, recuerdo diferido, semejanzas, cuestionario IQCODE de Jorm y cuestionario de depresión CES-D. Se excluyó a 111 casos que rechazaron la evaluación o que sufrían limitaciones sensoriales o motoras, y se seleccionó a los 368 sujetos sin demencia (según criterios DSM-IV; un 88,5% de la submuestra restante de 416 casos) para establecer los valores normativos de cada prueba. Resultados: La submuestra analizada era representativa de la muestra completa. Se obtuvieron los datos normativos para cada prueba neuropsicológica en el grupo total de pacientes sin demencia y en los subgrupos estratificados por 4 niveles de edad y 2 de nivel cultural. Se presentan los valores medios, la desviación estándar, el rango y los percentiles para cada prueba y subgrupo. Conclusiones: Los datos normativos obtenidos en esta muestra poblacional de una batería neuropsicológica sencilla y aplicable a ancianos poco escolarizados pueden servir para aplicar con rigor los criterios de demencia y deterioro cognitivo leve en futuros estudios clínicos y poblacionales.","container-title":"Medicina clínica","ISSN":"0025-7753","issue":"19","language":"spa","page":"727-740","publisher":"Doyma","section":"Medicina clínica","source":"dialnet.unirioja.es","title":"Evaluación cognitiva del anciano: Datos normativos de una muestra poblacional española de más de 70 años","title-short":"Evaluación cognitiva del anciano","volume":"122","author":[{"family":"Rodríguez Laso","given":"A."},{"family":"García de Yébenes","given":"María Jesús"},{"family":"Frades Payo","given":"Belén"},{"family":"Bartolomé Martínez","given":"María Pilar"},{"family":"Otero Puime","given":"Ángel"},{"family":"Sánchez Sánchez","given":"Fernando"},{"family":"Ser Quijano","given":"Teodoro","dropping-particle":"del"}],"issued":{"date-parts":[["2004"]]}}},{"id":3615,"uris":["http://zotero.org/users/4324902/items/PHSAIMJ5"],"itemData":{"id":3615,"type":"article-journal","abstract":"Lexical fluency tests are frequently used in clinical practice to assess language and executive function. As part of the Spanish multicenter normative studies (NEURONORMA project), we provide age- and education-adjusted norms for three semantic fluency tasks (animals, fruit and vegetables, and kitchen tools), three formal lexical tasks (words beginning with P, M, and R), and three excluded letter fluency tasks (excluded A, E, and S). The sample consists of 346 participants who are cognitively normal, community dwelling, and ranging in age from 50 to 94 years. Tables are provided to convert raw scores to age-adjusted scaled scores. These were further converted into education-adjusted scaled scores by applying regression-based adjustments. The current norms should provide clinically useful data for evaluating elderly Spanish people. These data may also be of considerable use for comparisons with other international normative studies. Finally, these norms should help improve the interpretation of verbal fluency tasks and allow for greater diagnostic accuracy.","container-title":"Archives of Clinical Neuropsychology: The Official Journal of the National Academy of Neuropsychologists","DOI":"10.1093/arclin/acp042","ISSN":"1873-5843","issue":"4","journalAbbreviation":"Arch Clin Neuropsychol","language":"eng","page":"395-411","PMID":"19648583","source":"PubMed","title":"Spanish Multicenter Normative Studies (NEURONORMA Project): norms for verbal fluency tests","title-short":"Spanish Multicenter Normative Studies (NEURONORMA Project)","volume":"24","author":[{"family":"Peña-Casanova","given":"Jordi"},{"family":"Quiñones-Ubeda","given":"Sonia"},{"family":"Gramunt-Fombuena","given":"Nina"},{"family":"Quintana-Aparicio","given":"María"},{"family":"Aguilar","given":"Miquel"},{"family":"Badenes","given":"Dolors"},{"family":"Cerulla","given":"Noemí"},{"family":"Molinuevo","given":"José Luis"},{"family":"Ruiz","given":"Eva"},{"family":"Robles","given":"Alfredo"},{"family":"Barquero","given":"Maria Sagrario"},{"family":"Antúnez","given":"Carmen"},{"family":"Martínez-Parra","given":"Carlos"},{"family":"Frank-García","given":"Anna"},{"family":"Fernández","given":"Manuel"},{"family":"Alfonso","given":"Verónica"},{"family":"Sol","given":"Josep M."},{"family":"Blesa","given":"Rafael"},{"literal":"NEURONORMA Study Team"}],"issued":{"date-parts":[["2009",6]]}}},{"id":3613,"uris":["http://zotero.org/users/4324902/items/QWWKVPXP"],"itemData":{"id":3613,"type":"chapter","container-title":"Encyclopedia of Clinical Neuropsychology","DOI":"10.1007/978-0-387-79948-3_900","ISBN":"978-0-387-79948-3","language":"en","page":"1674-1676","publisher":"Springer","publisher-place":"New York, NY","source":"Springer Link","title":"Multilingual Aphasia Examination","URL":"https://doi.org/10.1007/978-0-387-79948-3_900","author":[{"family":"Patterson","given":"Janet"}],"editor":[{"family":"Kreutzer","given":"Jeffrey S."},{"family":"DeLuca","given":"John"},{"family":"Caplan","given":"Bruce"}],"accessed":{"date-parts":[["2024",5,8]]},"issued":{"date-parts":[["2011"]]}}}],"schema":"https://github.com/citation-style-language/schema/raw/master/csl-citation.json"} </w:instrText>
      </w:r>
      <w:r w:rsidRPr="00913845">
        <w:rPr>
          <w:rFonts w:ascii="Times New Roman" w:hAnsi="Times New Roman" w:cs="Times New Roman"/>
          <w:kern w:val="0"/>
          <w:lang w:val="en-US"/>
        </w:rPr>
        <w:fldChar w:fldCharType="separate"/>
      </w:r>
      <w:r w:rsidR="00913845" w:rsidRPr="00913845">
        <w:rPr>
          <w:rFonts w:ascii="Times New Roman" w:hAnsi="Times New Roman" w:cs="Times New Roman"/>
          <w:kern w:val="0"/>
        </w:rPr>
        <w:t>(5–7)</w:t>
      </w:r>
      <w:r w:rsidRPr="00913845">
        <w:rPr>
          <w:rFonts w:ascii="Times New Roman" w:hAnsi="Times New Roman" w:cs="Times New Roman"/>
          <w:kern w:val="0"/>
          <w:lang w:val="en-US"/>
        </w:rPr>
        <w:fldChar w:fldCharType="end"/>
      </w:r>
      <w:r w:rsidRPr="00913845">
        <w:rPr>
          <w:rFonts w:ascii="Times New Roman" w:hAnsi="Times New Roman" w:cs="Times New Roman"/>
          <w:kern w:val="0"/>
          <w:lang w:val="en-US"/>
        </w:rPr>
        <w:t>.</w:t>
      </w:r>
    </w:p>
    <w:p w14:paraId="05D05C2A" w14:textId="047371D9" w:rsidR="00060154" w:rsidRPr="00913845" w:rsidRDefault="00060154" w:rsidP="00C40639">
      <w:pPr>
        <w:autoSpaceDE w:val="0"/>
        <w:autoSpaceDN w:val="0"/>
        <w:adjustRightInd w:val="0"/>
        <w:spacing w:line="480" w:lineRule="auto"/>
        <w:ind w:firstLine="708"/>
        <w:jc w:val="both"/>
        <w:rPr>
          <w:rFonts w:ascii="Times New Roman" w:hAnsi="Times New Roman" w:cs="Times New Roman"/>
          <w:kern w:val="0"/>
          <w:lang w:val="en-US"/>
        </w:rPr>
      </w:pPr>
      <w:r w:rsidRPr="00913845">
        <w:rPr>
          <w:rFonts w:ascii="Times New Roman" w:hAnsi="Times New Roman" w:cs="Times New Roman"/>
          <w:kern w:val="0"/>
          <w:lang w:val="en-US"/>
        </w:rPr>
        <w:t xml:space="preserve">The Digit Span Test (DST) of the WAIS-III Spanish version assesses attention and memory </w:t>
      </w:r>
      <w:r w:rsidRPr="00913845">
        <w:rPr>
          <w:rFonts w:ascii="Times New Roman" w:hAnsi="Times New Roman" w:cs="Times New Roman"/>
          <w:kern w:val="0"/>
          <w:lang w:val="en-US"/>
        </w:rPr>
        <w:fldChar w:fldCharType="begin"/>
      </w:r>
      <w:r w:rsidR="00913845" w:rsidRPr="00913845">
        <w:rPr>
          <w:rFonts w:ascii="Times New Roman" w:hAnsi="Times New Roman" w:cs="Times New Roman"/>
          <w:kern w:val="0"/>
          <w:lang w:val="en-US"/>
        </w:rPr>
        <w:instrText xml:space="preserve"> ADDIN ZOTERO_ITEM CSL_CITATION {"citationID":"a1ogrj15r4s","properties":{"formattedCitation":"(5\\uc0\\u8211{}8)","plainCitation":"(5–8)","noteIndex":0},"citationItems":[{"id":3606,"uris":["http://zotero.org/users/4324902/items/BTILQ6E6"],"itemData":{"id":3606,"type":"article-journal","abstract":"Fundamento y objetivo: Definir los parámetros del rendimiento cognitivo normal de una muestra poblacional española de ancianos mayores de 70 años mediante una batería neuropsicológica sencilla. Sujetos y método: Se estudió a 527 ancianos, participantes en el estudio longitudinal «Envejecer en Leganés», de 71 a 99 años (edad media [DE] 79 [6,2] años; un 51,8% mujeres, un 38,7% sin escolarizar) residentes en sus casas, mediante un cuestionario clínico extenso, un examen neurológico y la siguiente batería neuropsicológica: Short Portable Mental Status Questionnaire, Mini-Mental State Examination, test de orientación de Benton, test de la campana, fluidez verbal, test del reloj, trail making test, recuerdo libre y facilitado de figuras, memoria lógica, denominación, recuerdo incidental, recuerdo diferido, semejanzas, cuestionario IQCODE de Jorm y cuestionario de depresión CES-D. Se excluyó a 111 casos que rechazaron la evaluación o que sufrían limitaciones sensoriales o motoras, y se seleccionó a los 368 sujetos sin demencia (según criterios DSM-IV; un 88,5% de la submuestra restante de 416 casos) para establecer los valores normativos de cada prueba. Resultados: La submuestra analizada era representativa de la muestra completa. Se obtuvieron los datos normativos para cada prueba neuropsicológica en el grupo total de pacientes sin demencia y en los subgrupos estratificados por 4 niveles de edad y 2 de nivel cultural. Se presentan los valores medios, la desviación estándar, el rango y los percentiles para cada prueba y subgrupo. Conclusiones: Los datos normativos obtenidos en esta muestra poblacional de una batería neuropsicológica sencilla y aplicable a ancianos poco escolarizados pueden servir para aplicar con rigor los criterios de demencia y deterioro cognitivo leve en futuros estudios clínicos y poblacionales.","container-title":"Medicina clínica","ISSN":"0025-7753","issue":"19","language":"spa","page":"727-740","publisher":"Doyma","section":"Medicina clínica","source":"dialnet.unirioja.es","title":"Evaluación cognitiva del anciano: Datos normativos de una muestra poblacional española de más de 70 años","title-short":"Evaluación cognitiva del anciano","volume":"122","author":[{"family":"Rodríguez Laso","given":"A."},{"family":"García de Yébenes","given":"María Jesús"},{"family":"Frades Payo","given":"Belén"},{"family":"Bartolomé Martínez","given":"María Pilar"},{"family":"Otero Puime","given":"Ángel"},{"family":"Sánchez Sánchez","given":"Fernando"},{"family":"Ser Quijano","given":"Teodoro","dropping-particle":"del"}],"issued":{"date-parts":[["2004"]]}}},{"id":3615,"uris":["http://zotero.org/users/4324902/items/PHSAIMJ5"],"itemData":{"id":3615,"type":"article-journal","abstract":"Lexical fluency tests are frequently used in clinical practice to assess language and executive function. As part of the Spanish multicenter normative studies (NEURONORMA project), we provide age- and education-adjusted norms for three semantic fluency tasks (animals, fruit and vegetables, and kitchen tools), three formal lexical tasks (words beginning with P, M, and R), and three excluded letter fluency tasks (excluded A, E, and S). The sample consists of 346 participants who are cognitively normal, community dwelling, and ranging in age from 50 to 94 years. Tables are provided to convert raw scores to age-adjusted scaled scores. These were further converted into education-adjusted scaled scores by applying regression-based adjustments. The current norms should provide clinically useful data for evaluating elderly Spanish people. These data may also be of considerable use for comparisons with other international normative studies. Finally, these norms should help improve the interpretation of verbal fluency tasks and allow for greater diagnostic accuracy.","container-title":"Archives of Clinical Neuropsychology: The Official Journal of the National Academy of Neuropsychologists","DOI":"10.1093/arclin/acp042","ISSN":"1873-5843","issue":"4","journalAbbreviation":"Arch Clin Neuropsychol","language":"eng","page":"395-411","PMID":"19648583","source":"PubMed","title":"Spanish Multicenter Normative Studies (NEURONORMA Project): norms for verbal fluency tests","title-short":"Spanish Multicenter Normative Studies (NEURONORMA Project)","volume":"24","author":[{"family":"Peña-Casanova","given":"Jordi"},{"family":"Quiñones-Ubeda","given":"Sonia"},{"family":"Gramunt-Fombuena","given":"Nina"},{"family":"Quintana-Aparicio","given":"María"},{"family":"Aguilar","given":"Miquel"},{"family":"Badenes","given":"Dolors"},{"family":"Cerulla","given":"Noemí"},{"family":"Molinuevo","given":"José Luis"},{"family":"Ruiz","given":"Eva"},{"family":"Robles","given":"Alfredo"},{"family":"Barquero","given":"Maria Sagrario"},{"family":"Antúnez","given":"Carmen"},{"family":"Martínez-Parra","given":"Carlos"},{"family":"Frank-García","given":"Anna"},{"family":"Fernández","given":"Manuel"},{"family":"Alfonso","given":"Verónica"},{"family":"Sol","given":"Josep M."},{"family":"Blesa","given":"Rafael"},{"literal":"NEURONORMA Study Team"}],"issued":{"date-parts":[["2009",6]]}}},{"id":3613,"uris":["http://zotero.org/users/4324902/items/QWWKVPXP"],"itemData":{"id":3613,"type":"chapter","container-title":"Encyclopedia of Clinical Neuropsychology","DOI":"10.1007/978-0-387-79948-3_900","ISBN":"978-0-387-79948-3","language":"en","page":"1674-1676","publisher":"Springer","publisher-place":"New York, NY","source":"Springer Link","title":"Multilingual Aphasia Examination","URL":"https://doi.org/10.1007/978-0-387-79948-3_900","author":[{"family":"Patterson","given":"Janet"}],"editor":[{"family":"Kreutzer","given":"Jeffrey S."},{"family":"DeLuca","given":"John"},{"family":"Caplan","given":"Bruce"}],"accessed":{"date-parts":[["2024",5,8]]},"issued":{"date-parts":[["2011"]]}}},{"id":3617,"uris":["http://zotero.org/users/4324902/items/RIVMSTCP"],"itemData":{"id":3617,"type":"article-journal","abstract":"This review is an output of the International Life Sciences Institute (ILSI) Europe Marker Initiative, which aims to identify evidence-based criteria for selecting adequate measures of nutrient effects on health through comprehensive literature review. Experts in cognitive and nutrition sciences examined the applicability of these proposed criteria to the field of cognition with respect to the various cognitive domains usually assessed to reflect brain or neurological function. This review covers cognitive domains important in the assessment of neuronal integrity and function, commonly used tests and their state of validation, and the application of the measures to studies of nutrition and nutritional intervention trials. The aim is to identify domain-specific cognitive tests that are sensitive to nutrient interventions and from which guidance can be provided to aid the application of selection criteria for choosing the most suitable tests for proposed nutritional intervention studies using cognitive outcomes. The material in this review serves as a background and guidance document for nutritionists, neuropsychologists, psychiatrists, and neurologists interested in assessing mental health in terms of cognitive test performance and for scientists intending to test the effects of food or food components on cognitive function.","container-title":"Nutrition Reviews","DOI":"10.1111/nure.12094","ISSN":"1753-4887","issue":"3","journalAbbreviation":"Nutr Rev","language":"eng","page":"162-179","PMID":"24697324","source":"PubMed","title":"Criteria for validation and selection of cognitive tests for investigating the effects of foods and nutrients","volume":"72","author":[{"family":"Jager","given":"Celeste A.","non-dropping-particle":"de"},{"family":"Dye","given":"Louise"},{"family":"Bruin","given":"Eveline A.","non-dropping-particle":"de"},{"family":"Butler","given":"Laurie"},{"family":"Fletcher","given":"John"},{"family":"Lamport","given":"Daniel J."},{"family":"Latulippe","given":"Marie E."},{"family":"Spencer","given":"Jeremy P. E."},{"family":"Wesnes","given":"Keith"}],"issued":{"date-parts":[["2014",3]]}}}],"schema":"https://github.com/citation-style-language/schema/raw/master/csl-citation.json"} </w:instrText>
      </w:r>
      <w:r w:rsidRPr="00913845">
        <w:rPr>
          <w:rFonts w:ascii="Times New Roman" w:hAnsi="Times New Roman" w:cs="Times New Roman"/>
          <w:kern w:val="0"/>
          <w:lang w:val="en-US"/>
        </w:rPr>
        <w:fldChar w:fldCharType="separate"/>
      </w:r>
      <w:r w:rsidR="00913845" w:rsidRPr="00913845">
        <w:rPr>
          <w:rFonts w:ascii="Times New Roman" w:hAnsi="Times New Roman" w:cs="Times New Roman"/>
          <w:kern w:val="0"/>
        </w:rPr>
        <w:t>(5–8)</w:t>
      </w:r>
      <w:r w:rsidRPr="00913845">
        <w:rPr>
          <w:rFonts w:ascii="Times New Roman" w:hAnsi="Times New Roman" w:cs="Times New Roman"/>
          <w:kern w:val="0"/>
          <w:lang w:val="en-US"/>
        </w:rPr>
        <w:fldChar w:fldCharType="end"/>
      </w:r>
      <w:r w:rsidRPr="00913845">
        <w:rPr>
          <w:rFonts w:ascii="Times New Roman" w:hAnsi="Times New Roman" w:cs="Times New Roman"/>
          <w:kern w:val="0"/>
          <w:lang w:val="en-US"/>
        </w:rPr>
        <w:t xml:space="preserve">. The DST forward recall (DST-f), being representative of attention and short-term memory capacity, requires participants to repeat orally a series of random </w:t>
      </w:r>
      <w:r w:rsidRPr="00913845">
        <w:rPr>
          <w:rFonts w:ascii="Times New Roman" w:hAnsi="Times New Roman" w:cs="Times New Roman"/>
          <w:kern w:val="0"/>
          <w:lang w:val="en-US"/>
        </w:rPr>
        <w:lastRenderedPageBreak/>
        <w:t>single digits in the same order as they heard, the sequence of digits varies in length from three to nine. The DST backward recall (DST-b), considered as a test of working memory capacity, requires participants to repeat a series of random single digits in reverse order, which the sequence varies from two to eight. The performance on the DST was reported by a direct score of the forward performance (ranging from 1 to 16) and the backward performance (ranging from 1 to 14).</w:t>
      </w:r>
    </w:p>
    <w:p w14:paraId="256C65A4" w14:textId="4403481C" w:rsidR="00060154" w:rsidRPr="00913845" w:rsidRDefault="00060154" w:rsidP="00C40639">
      <w:pPr>
        <w:autoSpaceDE w:val="0"/>
        <w:autoSpaceDN w:val="0"/>
        <w:adjustRightInd w:val="0"/>
        <w:spacing w:line="480" w:lineRule="auto"/>
        <w:ind w:firstLine="708"/>
        <w:jc w:val="both"/>
        <w:rPr>
          <w:rFonts w:ascii="Times New Roman" w:hAnsi="Times New Roman" w:cs="Times New Roman"/>
          <w:kern w:val="0"/>
          <w:lang w:val="en-US"/>
        </w:rPr>
      </w:pPr>
      <w:r w:rsidRPr="00913845">
        <w:rPr>
          <w:rFonts w:ascii="Times New Roman" w:hAnsi="Times New Roman" w:cs="Times New Roman"/>
          <w:kern w:val="0"/>
          <w:lang w:val="en-US"/>
        </w:rPr>
        <w:t xml:space="preserve">The Trail Making Test (TMT), an instrument often used to assess executive function, consists of 25 circles spread out over two sheets of paper (parts A and B). In part A (TMT-A), which assesses attention and processing speed capacities, participants were requested to connect consecutive numbers (1–2–3–4-…) in the correct order by drawing a line. In part B (TMT-B), which further examines cognitive flexibility, participants were asked to connect consecutive numbers and letters in an alternating numeric and alphabetic sequence (1-A-2-B-3-C-…). Each part is scored according to the time taken to complete the task (a lower score represents better performance) </w:t>
      </w:r>
      <w:r w:rsidRPr="00913845">
        <w:rPr>
          <w:rFonts w:ascii="Times New Roman" w:hAnsi="Times New Roman" w:cs="Times New Roman"/>
          <w:kern w:val="0"/>
          <w:lang w:val="en-US"/>
        </w:rPr>
        <w:fldChar w:fldCharType="begin"/>
      </w:r>
      <w:r w:rsidR="00913845" w:rsidRPr="00913845">
        <w:rPr>
          <w:rFonts w:ascii="Times New Roman" w:hAnsi="Times New Roman" w:cs="Times New Roman"/>
          <w:kern w:val="0"/>
          <w:lang w:val="en-US"/>
        </w:rPr>
        <w:instrText xml:space="preserve"> ADDIN ZOTERO_ITEM CSL_CITATION {"citationID":"a1f9pclh6pe","properties":{"formattedCitation":"(6,8\\uc0\\u8211{}10)","plainCitation":"(6,8–10)","noteIndex":0},"citationItems":[{"id":3615,"uris":["http://zotero.org/users/4324902/items/PHSAIMJ5"],"itemData":{"id":3615,"type":"article-journal","abstract":"Lexical fluency tests are frequently used in clinical practice to assess language and executive function. As part of the Spanish multicenter normative studies (NEURONORMA project), we provide age- and education-adjusted norms for three semantic fluency tasks (animals, fruit and vegetables, and kitchen tools), three formal lexical tasks (words beginning with P, M, and R), and three excluded letter fluency tasks (excluded A, E, and S). The sample consists of 346 participants who are cognitively normal, community dwelling, and ranging in age from 50 to 94 years. Tables are provided to convert raw scores to age-adjusted scaled scores. These were further converted into education-adjusted scaled scores by applying regression-based adjustments. The current norms should provide clinically useful data for evaluating elderly Spanish people. These data may also be of considerable use for comparisons with other international normative studies. Finally, these norms should help improve the interpretation of verbal fluency tasks and allow for greater diagnostic accuracy.","container-title":"Archives of Clinical Neuropsychology: The Official Journal of the National Academy of Neuropsychologists","DOI":"10.1093/arclin/acp042","ISSN":"1873-5843","issue":"4","journalAbbreviation":"Arch Clin Neuropsychol","language":"eng","page":"395-411","PMID":"19648583","source":"PubMed","title":"Spanish Multicenter Normative Studies (NEURONORMA Project): norms for verbal fluency tests","title-short":"Spanish Multicenter Normative Studies (NEURONORMA Project)","volume":"24","author":[{"family":"Peña-Casanova","given":"Jordi"},{"family":"Quiñones-Ubeda","given":"Sonia"},{"family":"Gramunt-Fombuena","given":"Nina"},{"family":"Quintana-Aparicio","given":"María"},{"family":"Aguilar","given":"Miquel"},{"family":"Badenes","given":"Dolors"},{"family":"Cerulla","given":"Noemí"},{"family":"Molinuevo","given":"José Luis"},{"family":"Ruiz","given":"Eva"},{"family":"Robles","given":"Alfredo"},{"family":"Barquero","given":"Maria Sagrario"},{"family":"Antúnez","given":"Carmen"},{"family":"Martínez-Parra","given":"Carlos"},{"family":"Frank-García","given":"Anna"},{"family":"Fernández","given":"Manuel"},{"family":"Alfonso","given":"Verónica"},{"family":"Sol","given":"Josep M."},{"family":"Blesa","given":"Rafael"},{"literal":"NEURONORMA Study Team"}],"issued":{"date-parts":[["2009",6]]}}},{"id":3617,"uris":["http://zotero.org/users/4324902/items/RIVMSTCP"],"itemData":{"id":3617,"type":"article-journal","abstract":"This review is an output of the International Life Sciences Institute (ILSI) Europe Marker Initiative, which aims to identify evidence-based criteria for selecting adequate measures of nutrient effects on health through comprehensive literature review. Experts in cognitive and nutrition sciences examined the applicability of these proposed criteria to the field of cognition with respect to the various cognitive domains usually assessed to reflect brain or neurological function. This review covers cognitive domains important in the assessment of neuronal integrity and function, commonly used tests and their state of validation, and the application of the measures to studies of nutrition and nutritional intervention trials. The aim is to identify domain-specific cognitive tests that are sensitive to nutrient interventions and from which guidance can be provided to aid the application of selection criteria for choosing the most suitable tests for proposed nutritional intervention studies using cognitive outcomes. The material in this review serves as a background and guidance document for nutritionists, neuropsychologists, psychiatrists, and neurologists interested in assessing mental health in terms of cognitive test performance and for scientists intending to test the effects of food or food components on cognitive function.","container-title":"Nutrition Reviews","DOI":"10.1111/nure.12094","ISSN":"1753-4887","issue":"3","journalAbbreviation":"Nutr Rev","language":"eng","page":"162-179","PMID":"24697324","source":"PubMed","title":"Criteria for validation and selection of cognitive tests for investigating the effects of foods and nutrients","volume":"72","author":[{"family":"Jager","given":"Celeste A.","non-dropping-particle":"de"},{"family":"Dye","given":"Louise"},{"family":"Bruin","given":"Eveline A.","non-dropping-particle":"de"},{"family":"Butler","given":"Laurie"},{"family":"Fletcher","given":"John"},{"family":"Lamport","given":"Daniel J."},{"family":"Latulippe","given":"Marie E."},{"family":"Spencer","given":"Jeremy P. E."},{"family":"Wesnes","given":"Keith"}],"issued":{"date-parts":[["2014",3]]}}},{"id":3619,"uris":["http://zotero.org/users/4324902/items/KY79E3KB"],"itemData":{"id":3619,"type":"book","language":"en","note":"Google-Books-ID: UHEknwEACAAJ","number-of-pages":"book","publisher":"Reitan Neuropsychology Laboratory","source":"Google Books","title":"Trail Making Test: Manual for Administration and Scoring","title-short":"Trail Making Test","author":[{"family":"Reitan","given":"Ralph M."}],"issued":{"date-parts":[["1986"]]}}},{"id":3621,"uris":["http://zotero.org/users/4324902/items/TX9W6CMM"],"itemData":{"id":3621,"type":"article-journal","abstract":"The Trail Making Test (TMT) is used as an indicator of visual scanning, graphomotor speed, and executive function. The aim of this study was to examine the TMT relationships with several neuropsychological measures and to provide normative data in community-dwelling participants of 55 years and older. A population-based Spanish-speaking sample of 2,564 participants was used. The TMT, Symbol Digit Test, Stroop Color–Word Test, Digit Span Test, Verbal Fluency tests, and the MacQuarrie Test for Mechanical Ability tapping subtest were administered. Exploratory factor analyses and regression lineal models were used. Normative data for the TMT scores were obtained. A total of 1,923 participants (76.3%) participated, 52.4% were women, and the mean age was 66.5 years (Digit Span = 8.0). The Symbol Digit Test, MacQuarrie Test for Mechanical Ability tapping subtest, Stroop Color–Word Test, and Digit Span Test scores were associated in the performance of most TMT scores, but the contribution of each measure was different depending on the TMT score. Normative tables according to significant factors such as age, education level, and sex were created. Measures of visual scanning, graphomotor speed, and visuomotor processing speed were more related to the performance of the TMT-A score, while working memory and inhibition control were mainly associated with the TMT-B and derived TMT scores.","container-title":"Assessment","DOI":"10.1177/1073191115602552","ISSN":"1073-1911","issue":"2","journalAbbreviation":"Assessment","language":"en","page":"183-196","publisher":"SAGE Publications Inc","source":"SAGE Journals","title":"The Trail Making Test: Association With Other Neuropsychological Measures and Normative Values for Adults Aged 55 Years and Older From a Spanish-Speaking Population-Based Sample","title-short":"The Trail Making Test","volume":"24","author":[{"family":"Llinàs-Reglà","given":"Jordi"},{"family":"Vilalta-Franch","given":"Joan"},{"family":"López-Pousa","given":"Secundino"},{"family":"Calvó-Perxas","given":"Laia"},{"family":"Torrents Rodas","given":"David"},{"family":"Garre-Olmo","given":"Josep"}],"issued":{"date-parts":[["2017",3,1]]}}}],"schema":"https://github.com/citation-style-language/schema/raw/master/csl-citation.json"} </w:instrText>
      </w:r>
      <w:r w:rsidRPr="00913845">
        <w:rPr>
          <w:rFonts w:ascii="Times New Roman" w:hAnsi="Times New Roman" w:cs="Times New Roman"/>
          <w:kern w:val="0"/>
          <w:lang w:val="en-US"/>
        </w:rPr>
        <w:fldChar w:fldCharType="separate"/>
      </w:r>
      <w:r w:rsidR="00913845" w:rsidRPr="00913845">
        <w:rPr>
          <w:rFonts w:ascii="Times New Roman" w:hAnsi="Times New Roman" w:cs="Times New Roman"/>
          <w:kern w:val="0"/>
        </w:rPr>
        <w:t>(6,8–10)</w:t>
      </w:r>
      <w:r w:rsidRPr="00913845">
        <w:rPr>
          <w:rFonts w:ascii="Times New Roman" w:hAnsi="Times New Roman" w:cs="Times New Roman"/>
          <w:kern w:val="0"/>
          <w:lang w:val="en-US"/>
        </w:rPr>
        <w:fldChar w:fldCharType="end"/>
      </w:r>
      <w:r w:rsidRPr="00913845">
        <w:rPr>
          <w:rFonts w:ascii="Times New Roman" w:hAnsi="Times New Roman" w:cs="Times New Roman"/>
          <w:kern w:val="0"/>
          <w:lang w:val="en-US"/>
        </w:rPr>
        <w:t>.</w:t>
      </w:r>
    </w:p>
    <w:p w14:paraId="6A788DAE" w14:textId="77777777" w:rsidR="00913845" w:rsidRPr="00913845" w:rsidRDefault="00913845" w:rsidP="00C40639">
      <w:pPr>
        <w:autoSpaceDE w:val="0"/>
        <w:autoSpaceDN w:val="0"/>
        <w:adjustRightInd w:val="0"/>
        <w:spacing w:line="480" w:lineRule="auto"/>
        <w:ind w:firstLine="708"/>
        <w:jc w:val="both"/>
        <w:rPr>
          <w:rFonts w:ascii="Times New Roman" w:hAnsi="Times New Roman" w:cs="Times New Roman"/>
          <w:kern w:val="0"/>
          <w:lang w:val="en-US"/>
        </w:rPr>
      </w:pPr>
    </w:p>
    <w:p w14:paraId="390F3FEC" w14:textId="77777777" w:rsidR="00913845" w:rsidRPr="00913845" w:rsidRDefault="00913845" w:rsidP="00913845">
      <w:pPr>
        <w:autoSpaceDE w:val="0"/>
        <w:autoSpaceDN w:val="0"/>
        <w:adjustRightInd w:val="0"/>
        <w:spacing w:line="480" w:lineRule="auto"/>
        <w:jc w:val="both"/>
        <w:rPr>
          <w:rFonts w:ascii="Times New Roman" w:hAnsi="Times New Roman" w:cs="Times New Roman"/>
          <w:kern w:val="0"/>
          <w:lang w:val="en-US"/>
        </w:rPr>
      </w:pPr>
    </w:p>
    <w:p w14:paraId="303E6E41" w14:textId="77777777" w:rsidR="00913845" w:rsidRPr="00913845" w:rsidRDefault="00913845" w:rsidP="00913845">
      <w:pPr>
        <w:autoSpaceDE w:val="0"/>
        <w:autoSpaceDN w:val="0"/>
        <w:adjustRightInd w:val="0"/>
        <w:spacing w:line="480" w:lineRule="auto"/>
        <w:jc w:val="both"/>
        <w:rPr>
          <w:rFonts w:ascii="Times New Roman" w:hAnsi="Times New Roman" w:cs="Times New Roman"/>
          <w:kern w:val="0"/>
          <w:lang w:val="en-US"/>
        </w:rPr>
      </w:pPr>
    </w:p>
    <w:p w14:paraId="4EBF6C8B" w14:textId="77777777" w:rsidR="00913845" w:rsidRPr="00913845" w:rsidRDefault="00913845" w:rsidP="00913845">
      <w:pPr>
        <w:autoSpaceDE w:val="0"/>
        <w:autoSpaceDN w:val="0"/>
        <w:adjustRightInd w:val="0"/>
        <w:spacing w:line="480" w:lineRule="auto"/>
        <w:jc w:val="both"/>
        <w:rPr>
          <w:rFonts w:ascii="Times New Roman" w:hAnsi="Times New Roman" w:cs="Times New Roman"/>
          <w:kern w:val="0"/>
          <w:lang w:val="en-US"/>
        </w:rPr>
      </w:pPr>
    </w:p>
    <w:p w14:paraId="30A1FD62" w14:textId="77777777" w:rsidR="00913845" w:rsidRPr="00913845" w:rsidRDefault="00913845" w:rsidP="00913845">
      <w:pPr>
        <w:autoSpaceDE w:val="0"/>
        <w:autoSpaceDN w:val="0"/>
        <w:adjustRightInd w:val="0"/>
        <w:spacing w:line="480" w:lineRule="auto"/>
        <w:jc w:val="both"/>
        <w:rPr>
          <w:rFonts w:ascii="Times New Roman" w:hAnsi="Times New Roman" w:cs="Times New Roman"/>
          <w:kern w:val="0"/>
          <w:lang w:val="en-US"/>
        </w:rPr>
      </w:pPr>
    </w:p>
    <w:p w14:paraId="10BE5525" w14:textId="77777777" w:rsidR="00913845" w:rsidRPr="00913845" w:rsidRDefault="00913845" w:rsidP="00913845">
      <w:pPr>
        <w:autoSpaceDE w:val="0"/>
        <w:autoSpaceDN w:val="0"/>
        <w:adjustRightInd w:val="0"/>
        <w:spacing w:line="480" w:lineRule="auto"/>
        <w:jc w:val="both"/>
        <w:rPr>
          <w:rFonts w:ascii="Times New Roman" w:hAnsi="Times New Roman" w:cs="Times New Roman"/>
          <w:kern w:val="0"/>
          <w:lang w:val="en-US"/>
        </w:rPr>
      </w:pPr>
    </w:p>
    <w:p w14:paraId="3C7DFD4D" w14:textId="77777777" w:rsidR="00913845" w:rsidRPr="00913845" w:rsidRDefault="00913845" w:rsidP="00913845">
      <w:pPr>
        <w:autoSpaceDE w:val="0"/>
        <w:autoSpaceDN w:val="0"/>
        <w:adjustRightInd w:val="0"/>
        <w:spacing w:line="480" w:lineRule="auto"/>
        <w:jc w:val="both"/>
        <w:rPr>
          <w:rFonts w:ascii="Times New Roman" w:hAnsi="Times New Roman" w:cs="Times New Roman"/>
          <w:kern w:val="0"/>
          <w:lang w:val="en-US"/>
        </w:rPr>
      </w:pPr>
    </w:p>
    <w:p w14:paraId="55F32A4E" w14:textId="77777777" w:rsidR="00913845" w:rsidRDefault="00913845" w:rsidP="00913845">
      <w:pPr>
        <w:autoSpaceDE w:val="0"/>
        <w:autoSpaceDN w:val="0"/>
        <w:adjustRightInd w:val="0"/>
        <w:spacing w:line="480" w:lineRule="auto"/>
        <w:jc w:val="both"/>
        <w:rPr>
          <w:rFonts w:ascii="Times New Roman" w:hAnsi="Times New Roman" w:cs="Times New Roman"/>
          <w:kern w:val="0"/>
          <w:lang w:val="en-US"/>
        </w:rPr>
      </w:pPr>
    </w:p>
    <w:p w14:paraId="01C53425" w14:textId="77777777" w:rsidR="00A41B3A" w:rsidRPr="00913845" w:rsidRDefault="00A41B3A" w:rsidP="00913845">
      <w:pPr>
        <w:autoSpaceDE w:val="0"/>
        <w:autoSpaceDN w:val="0"/>
        <w:adjustRightInd w:val="0"/>
        <w:spacing w:line="480" w:lineRule="auto"/>
        <w:jc w:val="both"/>
        <w:rPr>
          <w:rFonts w:ascii="Times New Roman" w:hAnsi="Times New Roman" w:cs="Times New Roman"/>
          <w:kern w:val="0"/>
          <w:lang w:val="en-US"/>
        </w:rPr>
      </w:pPr>
    </w:p>
    <w:p w14:paraId="705EE0E5" w14:textId="77777777" w:rsidR="00913845" w:rsidRPr="00913845" w:rsidRDefault="00913845" w:rsidP="00913845">
      <w:pPr>
        <w:autoSpaceDE w:val="0"/>
        <w:autoSpaceDN w:val="0"/>
        <w:adjustRightInd w:val="0"/>
        <w:spacing w:line="480" w:lineRule="auto"/>
        <w:jc w:val="both"/>
        <w:rPr>
          <w:rFonts w:ascii="Times New Roman" w:hAnsi="Times New Roman" w:cs="Times New Roman"/>
          <w:kern w:val="0"/>
          <w:lang w:val="en-US"/>
        </w:rPr>
      </w:pPr>
    </w:p>
    <w:p w14:paraId="65C051FD" w14:textId="77777777" w:rsidR="00913845" w:rsidRPr="00913845" w:rsidRDefault="00913845" w:rsidP="00913845">
      <w:pPr>
        <w:autoSpaceDE w:val="0"/>
        <w:autoSpaceDN w:val="0"/>
        <w:adjustRightInd w:val="0"/>
        <w:spacing w:line="480" w:lineRule="auto"/>
        <w:jc w:val="both"/>
        <w:rPr>
          <w:rFonts w:ascii="Times New Roman" w:hAnsi="Times New Roman" w:cs="Times New Roman"/>
          <w:kern w:val="0"/>
          <w:lang w:val="en-US"/>
        </w:rPr>
      </w:pPr>
    </w:p>
    <w:p w14:paraId="59A30183" w14:textId="25017CC8" w:rsidR="00913845" w:rsidRPr="00913845" w:rsidRDefault="00913845" w:rsidP="00913845">
      <w:pPr>
        <w:autoSpaceDE w:val="0"/>
        <w:autoSpaceDN w:val="0"/>
        <w:adjustRightInd w:val="0"/>
        <w:spacing w:line="480" w:lineRule="auto"/>
        <w:jc w:val="both"/>
        <w:rPr>
          <w:rFonts w:ascii="Times New Roman" w:hAnsi="Times New Roman" w:cs="Times New Roman"/>
          <w:b/>
          <w:bCs/>
          <w:kern w:val="0"/>
          <w:lang w:val="en-US"/>
        </w:rPr>
      </w:pPr>
      <w:r w:rsidRPr="00913845">
        <w:rPr>
          <w:rFonts w:ascii="Times New Roman" w:hAnsi="Times New Roman" w:cs="Times New Roman"/>
          <w:b/>
          <w:bCs/>
          <w:kern w:val="0"/>
          <w:lang w:val="en-US"/>
        </w:rPr>
        <w:t>References:</w:t>
      </w:r>
    </w:p>
    <w:p w14:paraId="4C54E7CA" w14:textId="77777777" w:rsidR="00913845" w:rsidRPr="00913845" w:rsidRDefault="00913845" w:rsidP="00913845">
      <w:pPr>
        <w:pStyle w:val="Bibliografa"/>
        <w:jc w:val="both"/>
        <w:rPr>
          <w:rFonts w:ascii="Times New Roman" w:hAnsi="Times New Roman" w:cs="Times New Roman"/>
        </w:rPr>
      </w:pPr>
      <w:r w:rsidRPr="00913845">
        <w:rPr>
          <w:lang w:val="en-US"/>
        </w:rPr>
        <w:fldChar w:fldCharType="begin"/>
      </w:r>
      <w:r w:rsidRPr="00913845">
        <w:rPr>
          <w:lang w:val="en-US"/>
        </w:rPr>
        <w:instrText xml:space="preserve"> ADDIN ZOTERO_BIBL {"uncited":[],"omitted":[],"custom":[]} CSL_BIBLIOGRAPHY </w:instrText>
      </w:r>
      <w:r w:rsidRPr="00913845">
        <w:rPr>
          <w:lang w:val="en-US"/>
        </w:rPr>
        <w:fldChar w:fldCharType="separate"/>
      </w:r>
      <w:r w:rsidRPr="00913845">
        <w:rPr>
          <w:rFonts w:ascii="Times New Roman" w:hAnsi="Times New Roman" w:cs="Times New Roman"/>
        </w:rPr>
        <w:t xml:space="preserve">1. </w:t>
      </w:r>
      <w:r w:rsidRPr="00913845">
        <w:rPr>
          <w:rFonts w:ascii="Times New Roman" w:hAnsi="Times New Roman" w:cs="Times New Roman"/>
        </w:rPr>
        <w:tab/>
        <w:t xml:space="preserve">Folstein MF, Folstein SE, McHugh PR. “Mini-mental state”. A practical method for grading the cognitive state of patients for the clinician. J Psychiatr Res 1975;12:189–98. </w:t>
      </w:r>
    </w:p>
    <w:p w14:paraId="704D00A1" w14:textId="77777777" w:rsidR="00913845" w:rsidRPr="00913845" w:rsidRDefault="00913845" w:rsidP="00913845">
      <w:pPr>
        <w:pStyle w:val="Bibliografa"/>
        <w:jc w:val="both"/>
        <w:rPr>
          <w:rFonts w:ascii="Times New Roman" w:hAnsi="Times New Roman" w:cs="Times New Roman"/>
        </w:rPr>
      </w:pPr>
      <w:r w:rsidRPr="00913845">
        <w:rPr>
          <w:rFonts w:ascii="Times New Roman" w:hAnsi="Times New Roman" w:cs="Times New Roman"/>
        </w:rPr>
        <w:t xml:space="preserve">2. </w:t>
      </w:r>
      <w:r w:rsidRPr="00913845">
        <w:rPr>
          <w:rFonts w:ascii="Times New Roman" w:hAnsi="Times New Roman" w:cs="Times New Roman"/>
        </w:rPr>
        <w:tab/>
        <w:t xml:space="preserve">Blesa R, Pujol M, Aguilar M, Santacruz P, Bertran-Serra I, Hernández G, Sol JM, Peña-Casanova J, NORMACODEM Group. NORMAlisation of Cognitive and Functional Instruments for DEMentia. Clinical validity of the “mini-mental state” for Spanish speaking communities. Neuropsychologia 2001;39:1150–7. </w:t>
      </w:r>
    </w:p>
    <w:p w14:paraId="551E0EEE" w14:textId="77777777" w:rsidR="00913845" w:rsidRPr="00913845" w:rsidRDefault="00913845" w:rsidP="00913845">
      <w:pPr>
        <w:pStyle w:val="Bibliografa"/>
        <w:jc w:val="both"/>
        <w:rPr>
          <w:rFonts w:ascii="Times New Roman" w:hAnsi="Times New Roman" w:cs="Times New Roman"/>
        </w:rPr>
      </w:pPr>
      <w:r w:rsidRPr="00913845">
        <w:rPr>
          <w:rFonts w:ascii="Times New Roman" w:hAnsi="Times New Roman" w:cs="Times New Roman"/>
        </w:rPr>
        <w:t xml:space="preserve">3. </w:t>
      </w:r>
      <w:r w:rsidRPr="00913845">
        <w:rPr>
          <w:rFonts w:ascii="Times New Roman" w:hAnsi="Times New Roman" w:cs="Times New Roman"/>
        </w:rPr>
        <w:tab/>
        <w:t xml:space="preserve">Shulman KI. Clock-drawing: is it the ideal cognitive screening test? Int J Geriatr Psychiatry 2000;15:548–61. </w:t>
      </w:r>
    </w:p>
    <w:p w14:paraId="7D2FB69F" w14:textId="77777777" w:rsidR="00913845" w:rsidRPr="00913845" w:rsidRDefault="00913845" w:rsidP="00913845">
      <w:pPr>
        <w:pStyle w:val="Bibliografa"/>
        <w:jc w:val="both"/>
        <w:rPr>
          <w:rFonts w:ascii="Times New Roman" w:hAnsi="Times New Roman" w:cs="Times New Roman"/>
        </w:rPr>
      </w:pPr>
      <w:r w:rsidRPr="00913845">
        <w:rPr>
          <w:rFonts w:ascii="Times New Roman" w:hAnsi="Times New Roman" w:cs="Times New Roman"/>
        </w:rPr>
        <w:t xml:space="preserve">4. </w:t>
      </w:r>
      <w:r w:rsidRPr="00913845">
        <w:rPr>
          <w:rFonts w:ascii="Times New Roman" w:hAnsi="Times New Roman" w:cs="Times New Roman"/>
        </w:rPr>
        <w:tab/>
        <w:t xml:space="preserve">Aprahamian I, Martinelli JE, Neri AL, Yassuda MS. The Clock Drawing Test: A review of its accuracy in screening for dementia. Dement Neuropsychol 2009;3:74–81. </w:t>
      </w:r>
    </w:p>
    <w:p w14:paraId="2A7DDCC3" w14:textId="77777777" w:rsidR="00913845" w:rsidRPr="00913845" w:rsidRDefault="00913845" w:rsidP="00913845">
      <w:pPr>
        <w:pStyle w:val="Bibliografa"/>
        <w:jc w:val="both"/>
        <w:rPr>
          <w:rFonts w:ascii="Times New Roman" w:hAnsi="Times New Roman" w:cs="Times New Roman"/>
        </w:rPr>
      </w:pPr>
      <w:r w:rsidRPr="00913845">
        <w:rPr>
          <w:rFonts w:ascii="Times New Roman" w:hAnsi="Times New Roman" w:cs="Times New Roman"/>
        </w:rPr>
        <w:t xml:space="preserve">5. </w:t>
      </w:r>
      <w:r w:rsidRPr="00913845">
        <w:rPr>
          <w:rFonts w:ascii="Times New Roman" w:hAnsi="Times New Roman" w:cs="Times New Roman"/>
        </w:rPr>
        <w:tab/>
        <w:t xml:space="preserve">Rodríguez Laso A, García de Yébenes MJ, Frades Payo B, Bartolomé Martínez MP, Otero Puime Á, Sánchez Sánchez F, Ser Quijano T del. Evaluación cognitiva del anciano: Datos normativos de una muestra poblacional española de más de 70 años. Medicina clínica Doyma; 2004;122:727–40. </w:t>
      </w:r>
    </w:p>
    <w:p w14:paraId="398AE701" w14:textId="77777777" w:rsidR="00913845" w:rsidRPr="00913845" w:rsidRDefault="00913845" w:rsidP="00913845">
      <w:pPr>
        <w:pStyle w:val="Bibliografa"/>
        <w:jc w:val="both"/>
        <w:rPr>
          <w:rFonts w:ascii="Times New Roman" w:hAnsi="Times New Roman" w:cs="Times New Roman"/>
        </w:rPr>
      </w:pPr>
      <w:r w:rsidRPr="00913845">
        <w:rPr>
          <w:rFonts w:ascii="Times New Roman" w:hAnsi="Times New Roman" w:cs="Times New Roman"/>
        </w:rPr>
        <w:t xml:space="preserve">6. </w:t>
      </w:r>
      <w:r w:rsidRPr="00913845">
        <w:rPr>
          <w:rFonts w:ascii="Times New Roman" w:hAnsi="Times New Roman" w:cs="Times New Roman"/>
        </w:rPr>
        <w:tab/>
        <w:t xml:space="preserve">Peña-Casanova J, Quiñones-Ubeda S, Gramunt-Fombuena N, Quintana-Aparicio M, Aguilar M, Badenes D, Cerulla N, Molinuevo JL, Ruiz E, Robles A, et al. Spanish Multicenter Normative Studies (NEURONORMA Project): norms for verbal fluency tests. Arch Clin Neuropsychol 2009;24:395–411. </w:t>
      </w:r>
    </w:p>
    <w:p w14:paraId="20CCD3C1" w14:textId="77777777" w:rsidR="00913845" w:rsidRPr="00913845" w:rsidRDefault="00913845" w:rsidP="00913845">
      <w:pPr>
        <w:pStyle w:val="Bibliografa"/>
        <w:jc w:val="both"/>
        <w:rPr>
          <w:rFonts w:ascii="Times New Roman" w:hAnsi="Times New Roman" w:cs="Times New Roman"/>
        </w:rPr>
      </w:pPr>
      <w:r w:rsidRPr="00913845">
        <w:rPr>
          <w:rFonts w:ascii="Times New Roman" w:hAnsi="Times New Roman" w:cs="Times New Roman"/>
        </w:rPr>
        <w:t xml:space="preserve">7. </w:t>
      </w:r>
      <w:r w:rsidRPr="00913845">
        <w:rPr>
          <w:rFonts w:ascii="Times New Roman" w:hAnsi="Times New Roman" w:cs="Times New Roman"/>
        </w:rPr>
        <w:tab/>
        <w:t>Patterson J. Multilingual Aphasia Examination. In: Kreutzer JS, DeLuca J, Caplan B, editors. Encyclopedia of Clinical Neuropsychology. [Internet] New York, NY: Springer; 2011 [cited 2024 May 8]. p. 1674–6. Available from: https://doi.org/10.1007/978-0-387-79948-3_900</w:t>
      </w:r>
    </w:p>
    <w:p w14:paraId="6CE4440A" w14:textId="77777777" w:rsidR="00913845" w:rsidRPr="00913845" w:rsidRDefault="00913845" w:rsidP="00913845">
      <w:pPr>
        <w:pStyle w:val="Bibliografa"/>
        <w:jc w:val="both"/>
        <w:rPr>
          <w:rFonts w:ascii="Times New Roman" w:hAnsi="Times New Roman" w:cs="Times New Roman"/>
        </w:rPr>
      </w:pPr>
      <w:r w:rsidRPr="00913845">
        <w:rPr>
          <w:rFonts w:ascii="Times New Roman" w:hAnsi="Times New Roman" w:cs="Times New Roman"/>
        </w:rPr>
        <w:t xml:space="preserve">8. </w:t>
      </w:r>
      <w:r w:rsidRPr="00913845">
        <w:rPr>
          <w:rFonts w:ascii="Times New Roman" w:hAnsi="Times New Roman" w:cs="Times New Roman"/>
        </w:rPr>
        <w:tab/>
        <w:t xml:space="preserve">de Jager CA, Dye L, de Bruin EA, Butler L, Fletcher J, Lamport DJ, Latulippe ME, Spencer JPE, Wesnes K. Criteria for validation and selection of cognitive tests for investigating the effects of foods and nutrients. Nutr Rev 2014;72:162–79. </w:t>
      </w:r>
    </w:p>
    <w:p w14:paraId="0C1324EE" w14:textId="77777777" w:rsidR="00913845" w:rsidRPr="00913845" w:rsidRDefault="00913845" w:rsidP="00913845">
      <w:pPr>
        <w:pStyle w:val="Bibliografa"/>
        <w:jc w:val="both"/>
        <w:rPr>
          <w:rFonts w:ascii="Times New Roman" w:hAnsi="Times New Roman" w:cs="Times New Roman"/>
        </w:rPr>
      </w:pPr>
      <w:r w:rsidRPr="00913845">
        <w:rPr>
          <w:rFonts w:ascii="Times New Roman" w:hAnsi="Times New Roman" w:cs="Times New Roman"/>
        </w:rPr>
        <w:t xml:space="preserve">9. </w:t>
      </w:r>
      <w:r w:rsidRPr="00913845">
        <w:rPr>
          <w:rFonts w:ascii="Times New Roman" w:hAnsi="Times New Roman" w:cs="Times New Roman"/>
        </w:rPr>
        <w:tab/>
        <w:t xml:space="preserve">Reitan RM. Trail Making Test: Manual for Administration and Scoring. Reitan Neuropsychology Laboratory; 1986. book p. </w:t>
      </w:r>
    </w:p>
    <w:p w14:paraId="557C6426" w14:textId="77777777" w:rsidR="00913845" w:rsidRPr="00913845" w:rsidRDefault="00913845" w:rsidP="00913845">
      <w:pPr>
        <w:pStyle w:val="Bibliografa"/>
        <w:jc w:val="both"/>
        <w:rPr>
          <w:rFonts w:ascii="Times New Roman" w:hAnsi="Times New Roman" w:cs="Times New Roman"/>
        </w:rPr>
      </w:pPr>
      <w:r w:rsidRPr="00913845">
        <w:rPr>
          <w:rFonts w:ascii="Times New Roman" w:hAnsi="Times New Roman" w:cs="Times New Roman"/>
        </w:rPr>
        <w:t xml:space="preserve">10. </w:t>
      </w:r>
      <w:r w:rsidRPr="00913845">
        <w:rPr>
          <w:rFonts w:ascii="Times New Roman" w:hAnsi="Times New Roman" w:cs="Times New Roman"/>
        </w:rPr>
        <w:tab/>
        <w:t xml:space="preserve">Llinàs-Reglà J, Vilalta-Franch J, López-Pousa S, Calvó-Perxas L, Torrents Rodas D, Garre-Olmo J. The Trail Making Test: Association With Other Neuropsychological Measures and Normative Values for Adults Aged 55 Years and Older From a Spanish-Speaking Population-Based Sample. Assessment SAGE Publications Inc; 2017;24:183–96. </w:t>
      </w:r>
    </w:p>
    <w:p w14:paraId="7AD9361F" w14:textId="201AEDA8" w:rsidR="00913845" w:rsidRDefault="00913845" w:rsidP="00913845">
      <w:pPr>
        <w:autoSpaceDE w:val="0"/>
        <w:autoSpaceDN w:val="0"/>
        <w:adjustRightInd w:val="0"/>
        <w:spacing w:line="480" w:lineRule="auto"/>
        <w:jc w:val="both"/>
        <w:rPr>
          <w:rFonts w:ascii="Times New Roman" w:hAnsi="Times New Roman" w:cs="Times New Roman"/>
          <w:kern w:val="0"/>
          <w:lang w:val="en-US"/>
        </w:rPr>
      </w:pPr>
      <w:r w:rsidRPr="00913845">
        <w:rPr>
          <w:rFonts w:ascii="Times New Roman" w:hAnsi="Times New Roman" w:cs="Times New Roman"/>
          <w:kern w:val="0"/>
          <w:lang w:val="en-US"/>
        </w:rPr>
        <w:fldChar w:fldCharType="end"/>
      </w:r>
    </w:p>
    <w:p w14:paraId="4A8408C3" w14:textId="77777777" w:rsidR="00300532" w:rsidRPr="00060154" w:rsidRDefault="00300532" w:rsidP="00060154"/>
    <w:sectPr w:rsidR="00300532" w:rsidRPr="00060154" w:rsidSect="00DA1E9B">
      <w:headerReference w:type="even" r:id="rId6"/>
      <w:headerReference w:type="default" r:id="rId7"/>
      <w:footerReference w:type="even" r:id="rId8"/>
      <w:footerReference w:type="default" r:id="rId9"/>
      <w:headerReference w:type="first" r:id="rId10"/>
      <w:footerReference w:type="first" r:id="rId11"/>
      <w:pgSz w:w="11900" w:h="16840"/>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1B155D" w14:textId="77777777" w:rsidR="006D3790" w:rsidRDefault="006D3790" w:rsidP="00DA1E9B">
      <w:r>
        <w:separator/>
      </w:r>
    </w:p>
  </w:endnote>
  <w:endnote w:type="continuationSeparator" w:id="0">
    <w:p w14:paraId="1FADB474" w14:textId="77777777" w:rsidR="006D3790" w:rsidRDefault="006D3790" w:rsidP="00DA1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B85DBB" w14:textId="77777777" w:rsidR="00DA1E9B" w:rsidRDefault="00DA1E9B">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464221" w14:textId="77777777" w:rsidR="00DA1E9B" w:rsidRDefault="00DA1E9B">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6A9893" w14:textId="77777777" w:rsidR="00DA1E9B" w:rsidRDefault="00DA1E9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26C875" w14:textId="77777777" w:rsidR="006D3790" w:rsidRDefault="006D3790" w:rsidP="00DA1E9B">
      <w:r>
        <w:separator/>
      </w:r>
    </w:p>
  </w:footnote>
  <w:footnote w:type="continuationSeparator" w:id="0">
    <w:p w14:paraId="1A5AB432" w14:textId="77777777" w:rsidR="006D3790" w:rsidRDefault="006D3790" w:rsidP="00DA1E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F11327" w14:textId="77777777" w:rsidR="00DA1E9B" w:rsidRDefault="00DA1E9B">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BDA5F2" w14:textId="77777777" w:rsidR="00DA1E9B" w:rsidRDefault="00DA1E9B">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D25677" w14:textId="77777777" w:rsidR="00DA1E9B" w:rsidRPr="00176343" w:rsidRDefault="00DA1E9B" w:rsidP="00DA1E9B">
    <w:pPr>
      <w:pStyle w:val="Encabezado"/>
      <w:jc w:val="both"/>
      <w:rPr>
        <w:rFonts w:ascii="Times New Roman" w:hAnsi="Times New Roman" w:cs="Times New Roman"/>
      </w:rPr>
    </w:pPr>
    <w:r w:rsidRPr="00176343">
      <w:rPr>
        <w:rFonts w:ascii="Times New Roman" w:hAnsi="Times New Roman" w:cs="Times New Roman"/>
        <w:lang w:val="en-US"/>
      </w:rPr>
      <w:t>Dietary choline and betaine intake and 2-year changes in cognitive function in older adults with overweight or obesity and metabolic syndrome: a prospective cohort analysis. Héctor Vázquez-Lorente.</w:t>
    </w:r>
  </w:p>
  <w:p w14:paraId="11E26EE8" w14:textId="77777777" w:rsidR="00DA1E9B" w:rsidRDefault="00DA1E9B">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154"/>
    <w:rsid w:val="0004481A"/>
    <w:rsid w:val="00060154"/>
    <w:rsid w:val="00153274"/>
    <w:rsid w:val="00164759"/>
    <w:rsid w:val="001B42F3"/>
    <w:rsid w:val="00300532"/>
    <w:rsid w:val="00503FF6"/>
    <w:rsid w:val="005E705D"/>
    <w:rsid w:val="005F4B2F"/>
    <w:rsid w:val="00670D0E"/>
    <w:rsid w:val="006775A7"/>
    <w:rsid w:val="00681A71"/>
    <w:rsid w:val="006856D7"/>
    <w:rsid w:val="006D3790"/>
    <w:rsid w:val="008034E6"/>
    <w:rsid w:val="00845246"/>
    <w:rsid w:val="008E7648"/>
    <w:rsid w:val="00913845"/>
    <w:rsid w:val="0092765A"/>
    <w:rsid w:val="00A41B3A"/>
    <w:rsid w:val="00AD6597"/>
    <w:rsid w:val="00C40639"/>
    <w:rsid w:val="00D03104"/>
    <w:rsid w:val="00DA1E9B"/>
    <w:rsid w:val="00E9256E"/>
    <w:rsid w:val="00EA44AD"/>
    <w:rsid w:val="00EC5AC5"/>
    <w:rsid w:val="00FF35BB"/>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5532FA01"/>
  <w14:defaultImageDpi w14:val="32767"/>
  <w15:chartTrackingRefBased/>
  <w15:docId w15:val="{6707B9E7-4FDE-E848-8AB9-82BF2B970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0154"/>
  </w:style>
  <w:style w:type="paragraph" w:styleId="Ttulo1">
    <w:name w:val="heading 1"/>
    <w:basedOn w:val="Normal"/>
    <w:next w:val="Normal"/>
    <w:link w:val="Ttulo1Car"/>
    <w:uiPriority w:val="9"/>
    <w:qFormat/>
    <w:rsid w:val="000601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601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6015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6015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6015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60154"/>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60154"/>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60154"/>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60154"/>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6015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6015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6015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6015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6015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6015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6015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6015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60154"/>
    <w:rPr>
      <w:rFonts w:eastAsiaTheme="majorEastAsia" w:cstheme="majorBidi"/>
      <w:color w:val="272727" w:themeColor="text1" w:themeTint="D8"/>
    </w:rPr>
  </w:style>
  <w:style w:type="paragraph" w:styleId="Ttulo">
    <w:name w:val="Title"/>
    <w:basedOn w:val="Normal"/>
    <w:next w:val="Normal"/>
    <w:link w:val="TtuloCar"/>
    <w:uiPriority w:val="10"/>
    <w:qFormat/>
    <w:rsid w:val="00060154"/>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6015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60154"/>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6015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60154"/>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060154"/>
    <w:rPr>
      <w:i/>
      <w:iCs/>
      <w:color w:val="404040" w:themeColor="text1" w:themeTint="BF"/>
    </w:rPr>
  </w:style>
  <w:style w:type="paragraph" w:styleId="Prrafodelista">
    <w:name w:val="List Paragraph"/>
    <w:basedOn w:val="Normal"/>
    <w:uiPriority w:val="34"/>
    <w:qFormat/>
    <w:rsid w:val="00060154"/>
    <w:pPr>
      <w:ind w:left="720"/>
      <w:contextualSpacing/>
    </w:pPr>
  </w:style>
  <w:style w:type="character" w:styleId="nfasisintenso">
    <w:name w:val="Intense Emphasis"/>
    <w:basedOn w:val="Fuentedeprrafopredeter"/>
    <w:uiPriority w:val="21"/>
    <w:qFormat/>
    <w:rsid w:val="00060154"/>
    <w:rPr>
      <w:i/>
      <w:iCs/>
      <w:color w:val="0F4761" w:themeColor="accent1" w:themeShade="BF"/>
    </w:rPr>
  </w:style>
  <w:style w:type="paragraph" w:styleId="Citadestacada">
    <w:name w:val="Intense Quote"/>
    <w:basedOn w:val="Normal"/>
    <w:next w:val="Normal"/>
    <w:link w:val="CitadestacadaCar"/>
    <w:uiPriority w:val="30"/>
    <w:qFormat/>
    <w:rsid w:val="000601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60154"/>
    <w:rPr>
      <w:i/>
      <w:iCs/>
      <w:color w:val="0F4761" w:themeColor="accent1" w:themeShade="BF"/>
    </w:rPr>
  </w:style>
  <w:style w:type="character" w:styleId="Referenciaintensa">
    <w:name w:val="Intense Reference"/>
    <w:basedOn w:val="Fuentedeprrafopredeter"/>
    <w:uiPriority w:val="32"/>
    <w:qFormat/>
    <w:rsid w:val="00060154"/>
    <w:rPr>
      <w:b/>
      <w:bCs/>
      <w:smallCaps/>
      <w:color w:val="0F4761" w:themeColor="accent1" w:themeShade="BF"/>
      <w:spacing w:val="5"/>
    </w:rPr>
  </w:style>
  <w:style w:type="paragraph" w:styleId="Bibliografa">
    <w:name w:val="Bibliography"/>
    <w:basedOn w:val="Normal"/>
    <w:next w:val="Normal"/>
    <w:uiPriority w:val="37"/>
    <w:unhideWhenUsed/>
    <w:rsid w:val="00913845"/>
    <w:pPr>
      <w:tabs>
        <w:tab w:val="left" w:pos="500"/>
      </w:tabs>
      <w:spacing w:after="240"/>
      <w:ind w:left="504" w:hanging="504"/>
    </w:pPr>
  </w:style>
  <w:style w:type="paragraph" w:styleId="Encabezado">
    <w:name w:val="header"/>
    <w:basedOn w:val="Normal"/>
    <w:link w:val="EncabezadoCar"/>
    <w:uiPriority w:val="99"/>
    <w:unhideWhenUsed/>
    <w:rsid w:val="00DA1E9B"/>
    <w:pPr>
      <w:tabs>
        <w:tab w:val="center" w:pos="4252"/>
        <w:tab w:val="right" w:pos="8504"/>
      </w:tabs>
    </w:pPr>
  </w:style>
  <w:style w:type="character" w:customStyle="1" w:styleId="EncabezadoCar">
    <w:name w:val="Encabezado Car"/>
    <w:basedOn w:val="Fuentedeprrafopredeter"/>
    <w:link w:val="Encabezado"/>
    <w:uiPriority w:val="99"/>
    <w:rsid w:val="00DA1E9B"/>
  </w:style>
  <w:style w:type="paragraph" w:styleId="Piedepgina">
    <w:name w:val="footer"/>
    <w:basedOn w:val="Normal"/>
    <w:link w:val="PiedepginaCar"/>
    <w:uiPriority w:val="99"/>
    <w:unhideWhenUsed/>
    <w:rsid w:val="00DA1E9B"/>
    <w:pPr>
      <w:tabs>
        <w:tab w:val="center" w:pos="4252"/>
        <w:tab w:val="right" w:pos="8504"/>
      </w:tabs>
    </w:pPr>
  </w:style>
  <w:style w:type="character" w:customStyle="1" w:styleId="PiedepginaCar">
    <w:name w:val="Pie de página Car"/>
    <w:basedOn w:val="Fuentedeprrafopredeter"/>
    <w:link w:val="Piedepgina"/>
    <w:uiPriority w:val="99"/>
    <w:rsid w:val="00DA1E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888</Words>
  <Characters>32387</Characters>
  <Application>Microsoft Office Word</Application>
  <DocSecurity>0</DocSecurity>
  <Lines>269</Lines>
  <Paragraphs>76</Paragraphs>
  <ScaleCrop>false</ScaleCrop>
  <Company/>
  <LinksUpToDate>false</LinksUpToDate>
  <CharactersWithSpaces>3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CTOR VÁZQUEZ LORENTE</dc:creator>
  <cp:keywords/>
  <dc:description/>
  <cp:lastModifiedBy>Hector Vazquez Lorente</cp:lastModifiedBy>
  <cp:revision>7</cp:revision>
  <dcterms:created xsi:type="dcterms:W3CDTF">2024-05-08T14:33:00Z</dcterms:created>
  <dcterms:modified xsi:type="dcterms:W3CDTF">2026-02-18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iyUgWNZE"/&gt;&lt;style id="http://www.zotero.org/styles/the-american-journal-of-clinical-nutrition" hasBibliography="1" bibliographyStyleHasBeenSet="1"/&gt;&lt;prefs&gt;&lt;pref name="fieldType" value="Field"/&gt;&lt;/</vt:lpwstr>
  </property>
  <property fmtid="{D5CDD505-2E9C-101B-9397-08002B2CF9AE}" pid="3" name="ZOTERO_PREF_2">
    <vt:lpwstr>prefs&gt;&lt;/data&gt;</vt:lpwstr>
  </property>
</Properties>
</file>